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3F0" w:rsidRPr="00972923" w:rsidRDefault="004D34CF" w:rsidP="003D402A">
      <w:pPr>
        <w:spacing w:line="480" w:lineRule="auto"/>
        <w:rPr>
          <w:b/>
          <w:sz w:val="24"/>
          <w:lang w:val="en-GB"/>
        </w:rPr>
      </w:pPr>
      <w:r w:rsidRPr="00972923">
        <w:rPr>
          <w:b/>
          <w:sz w:val="24"/>
          <w:lang w:val="en-GB"/>
        </w:rPr>
        <w:t>Supplementary Material</w:t>
      </w:r>
    </w:p>
    <w:p w:rsidR="004D34CF" w:rsidRPr="00972923" w:rsidRDefault="004D34CF" w:rsidP="003D402A">
      <w:pPr>
        <w:spacing w:line="480" w:lineRule="auto"/>
        <w:rPr>
          <w:lang w:val="en-GB"/>
        </w:rPr>
      </w:pPr>
      <w:r w:rsidRPr="00972923">
        <w:rPr>
          <w:b/>
          <w:lang w:val="en-GB"/>
        </w:rPr>
        <w:t>Supplementary Table 1.</w:t>
      </w:r>
      <w:r w:rsidRPr="00972923">
        <w:rPr>
          <w:lang w:val="en-GB"/>
        </w:rPr>
        <w:t xml:space="preserve"> Abnormalities recorded at inclusion visit and each follow-up visit among patients included in th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157"/>
      </w:tblGrid>
      <w:tr w:rsidR="004D4047" w:rsidRPr="003D402A" w:rsidTr="004D404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4D4047" w:rsidRPr="003D402A" w:rsidRDefault="004D4047" w:rsidP="003D402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D402A">
              <w:rPr>
                <w:b/>
                <w:sz w:val="18"/>
                <w:szCs w:val="18"/>
                <w:lang w:val="en-GB"/>
              </w:rPr>
              <w:t>Body system</w:t>
            </w:r>
          </w:p>
        </w:tc>
        <w:tc>
          <w:tcPr>
            <w:tcW w:w="6157" w:type="dxa"/>
            <w:tcBorders>
              <w:top w:val="single" w:sz="4" w:space="0" w:color="auto"/>
              <w:bottom w:val="single" w:sz="4" w:space="0" w:color="auto"/>
            </w:tcBorders>
          </w:tcPr>
          <w:p w:rsidR="004D4047" w:rsidRPr="003D402A" w:rsidRDefault="004D4047" w:rsidP="003D402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D402A">
              <w:rPr>
                <w:b/>
                <w:sz w:val="18"/>
                <w:szCs w:val="18"/>
                <w:lang w:val="en-GB"/>
              </w:rPr>
              <w:t>Specific abnormalities</w:t>
            </w:r>
          </w:p>
        </w:tc>
      </w:tr>
      <w:tr w:rsidR="004D4047" w:rsidRPr="003D402A" w:rsidTr="004D4047">
        <w:tc>
          <w:tcPr>
            <w:tcW w:w="3085" w:type="dxa"/>
            <w:tcBorders>
              <w:top w:val="single" w:sz="4" w:space="0" w:color="auto"/>
            </w:tcBorders>
          </w:tcPr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Ocular</w:t>
            </w:r>
          </w:p>
        </w:tc>
        <w:tc>
          <w:tcPr>
            <w:tcW w:w="6157" w:type="dxa"/>
            <w:tcBorders>
              <w:top w:val="single" w:sz="4" w:space="0" w:color="auto"/>
            </w:tcBorders>
          </w:tcPr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3D402A">
              <w:rPr>
                <w:sz w:val="18"/>
                <w:szCs w:val="18"/>
                <w:lang w:val="en-GB"/>
              </w:rPr>
              <w:t>Ectopia</w:t>
            </w:r>
            <w:proofErr w:type="spellEnd"/>
            <w:r w:rsidRPr="003D402A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D402A">
              <w:rPr>
                <w:sz w:val="18"/>
                <w:szCs w:val="18"/>
                <w:lang w:val="en-GB"/>
              </w:rPr>
              <w:t>lentis</w:t>
            </w:r>
            <w:proofErr w:type="spellEnd"/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yopia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3D402A">
              <w:rPr>
                <w:sz w:val="18"/>
                <w:szCs w:val="18"/>
                <w:lang w:val="en-GB"/>
              </w:rPr>
              <w:t>Iridodonesis</w:t>
            </w:r>
            <w:proofErr w:type="spellEnd"/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Optic atrophy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Retinal detachment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Corneal abnormalitie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Glaucoma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Retinal degradation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Cataract</w:t>
            </w:r>
          </w:p>
        </w:tc>
      </w:tr>
      <w:tr w:rsidR="004D4047" w:rsidRPr="003D402A" w:rsidTr="004D4047">
        <w:tc>
          <w:tcPr>
            <w:tcW w:w="3085" w:type="dxa"/>
          </w:tcPr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Skeletal</w:t>
            </w:r>
          </w:p>
        </w:tc>
        <w:tc>
          <w:tcPr>
            <w:tcW w:w="6157" w:type="dxa"/>
          </w:tcPr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Osteoporosi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Biconcave vertebrae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Scoliosi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Increased length of long bone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 xml:space="preserve">Irregular widened </w:t>
            </w:r>
            <w:proofErr w:type="spellStart"/>
            <w:r w:rsidRPr="003D402A">
              <w:rPr>
                <w:sz w:val="18"/>
                <w:szCs w:val="18"/>
                <w:lang w:val="en-GB"/>
              </w:rPr>
              <w:t>metaphyses</w:t>
            </w:r>
            <w:proofErr w:type="spellEnd"/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etaphyseal spicule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Abnormal size and shape of epiphysi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Growth arrest line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 xml:space="preserve">Pes </w:t>
            </w:r>
            <w:proofErr w:type="spellStart"/>
            <w:r w:rsidRPr="003D402A">
              <w:rPr>
                <w:sz w:val="18"/>
                <w:szCs w:val="18"/>
                <w:lang w:val="en-GB"/>
              </w:rPr>
              <w:t>cavus</w:t>
            </w:r>
            <w:proofErr w:type="spellEnd"/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High-arched palate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 xml:space="preserve">Genu </w:t>
            </w:r>
            <w:proofErr w:type="spellStart"/>
            <w:r w:rsidRPr="003D402A">
              <w:rPr>
                <w:sz w:val="18"/>
                <w:szCs w:val="18"/>
                <w:lang w:val="en-GB"/>
              </w:rPr>
              <w:t>valgum</w:t>
            </w:r>
            <w:proofErr w:type="spellEnd"/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Kyphosis</w:t>
            </w:r>
          </w:p>
          <w:p w:rsidR="004D4047" w:rsidRPr="003D402A" w:rsidRDefault="004D4047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Short fourth metacarpal</w:t>
            </w:r>
          </w:p>
        </w:tc>
      </w:tr>
      <w:tr w:rsidR="004D4047" w:rsidRPr="003D402A" w:rsidTr="004D4047">
        <w:tc>
          <w:tcPr>
            <w:tcW w:w="3085" w:type="dxa"/>
          </w:tcPr>
          <w:p w:rsidR="004D4047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Cardiovascular</w:t>
            </w:r>
          </w:p>
        </w:tc>
        <w:tc>
          <w:tcPr>
            <w:tcW w:w="6157" w:type="dxa"/>
          </w:tcPr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Venous thrombosis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Peripheral arterial thrombosis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Pulmonary embolism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Doppler abnormalities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Stroke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yocardial infarction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Electrocardiogram abnormality</w:t>
            </w:r>
          </w:p>
          <w:p w:rsidR="00FF443D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alar flush</w:t>
            </w:r>
          </w:p>
          <w:p w:rsidR="004D4047" w:rsidRPr="003D402A" w:rsidRDefault="00FF443D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Livedo reticularis</w:t>
            </w:r>
          </w:p>
        </w:tc>
      </w:tr>
      <w:tr w:rsidR="004D4047" w:rsidRPr="003D402A" w:rsidTr="004D4047">
        <w:tc>
          <w:tcPr>
            <w:tcW w:w="3085" w:type="dxa"/>
          </w:tcPr>
          <w:p w:rsidR="004D4047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6157" w:type="dxa"/>
          </w:tcPr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Cognitive decline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Extrapyramidal signs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Pyramidal syndrome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Ataxia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Dystonia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Hypotonia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3D402A">
              <w:rPr>
                <w:sz w:val="18"/>
                <w:szCs w:val="18"/>
                <w:lang w:val="en-GB"/>
              </w:rPr>
              <w:t>Hemiparaparesis</w:t>
            </w:r>
            <w:proofErr w:type="spellEnd"/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Spastic paraparesis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yopathy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yelopathy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Coma</w:t>
            </w:r>
          </w:p>
          <w:p w:rsidR="00445620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Seizures</w:t>
            </w:r>
          </w:p>
          <w:p w:rsidR="004D4047" w:rsidRPr="003D402A" w:rsidRDefault="00445620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Electroencephalogram abnormality</w:t>
            </w:r>
          </w:p>
        </w:tc>
      </w:tr>
      <w:tr w:rsidR="004D4047" w:rsidRPr="003D402A" w:rsidTr="004D4047">
        <w:tc>
          <w:tcPr>
            <w:tcW w:w="3085" w:type="dxa"/>
          </w:tcPr>
          <w:p w:rsidR="004D4047" w:rsidRPr="003D402A" w:rsidRDefault="004A35C2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Psychiatric</w:t>
            </w:r>
          </w:p>
        </w:tc>
        <w:tc>
          <w:tcPr>
            <w:tcW w:w="6157" w:type="dxa"/>
          </w:tcPr>
          <w:p w:rsidR="004A35C2" w:rsidRPr="00947FE0" w:rsidRDefault="004A35C2" w:rsidP="003D402A">
            <w:pPr>
              <w:spacing w:line="276" w:lineRule="auto"/>
              <w:rPr>
                <w:sz w:val="18"/>
                <w:szCs w:val="18"/>
                <w:lang w:val="fr-FR"/>
              </w:rPr>
            </w:pPr>
            <w:r w:rsidRPr="00947FE0">
              <w:rPr>
                <w:sz w:val="18"/>
                <w:szCs w:val="18"/>
                <w:lang w:val="fr-FR"/>
              </w:rPr>
              <w:t>Mental retardation</w:t>
            </w:r>
          </w:p>
          <w:p w:rsidR="004A35C2" w:rsidRPr="00947FE0" w:rsidRDefault="004A35C2" w:rsidP="003D402A">
            <w:pPr>
              <w:spacing w:line="276" w:lineRule="auto"/>
              <w:rPr>
                <w:sz w:val="18"/>
                <w:szCs w:val="18"/>
                <w:lang w:val="fr-FR"/>
              </w:rPr>
            </w:pPr>
            <w:r w:rsidRPr="00947FE0">
              <w:rPr>
                <w:sz w:val="18"/>
                <w:szCs w:val="18"/>
                <w:lang w:val="fr-FR"/>
              </w:rPr>
              <w:lastRenderedPageBreak/>
              <w:t>Depression</w:t>
            </w:r>
          </w:p>
          <w:p w:rsidR="004A35C2" w:rsidRPr="00947FE0" w:rsidRDefault="004A35C2" w:rsidP="003D402A">
            <w:pPr>
              <w:spacing w:line="276" w:lineRule="auto"/>
              <w:rPr>
                <w:sz w:val="18"/>
                <w:szCs w:val="18"/>
                <w:lang w:val="fr-FR"/>
              </w:rPr>
            </w:pPr>
            <w:r w:rsidRPr="00947FE0">
              <w:rPr>
                <w:sz w:val="18"/>
                <w:szCs w:val="18"/>
                <w:lang w:val="fr-FR"/>
              </w:rPr>
              <w:t>Obsessive compulsive disorder</w:t>
            </w:r>
          </w:p>
          <w:p w:rsidR="004A35C2" w:rsidRPr="003D402A" w:rsidRDefault="004A35C2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Personality disorder</w:t>
            </w:r>
          </w:p>
          <w:p w:rsidR="004A35C2" w:rsidRPr="003D402A" w:rsidRDefault="004A35C2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Behaviour disorder</w:t>
            </w:r>
          </w:p>
          <w:p w:rsidR="004A35C2" w:rsidRPr="003D402A" w:rsidRDefault="004A35C2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Hallucinosis</w:t>
            </w:r>
          </w:p>
          <w:p w:rsidR="004A35C2" w:rsidRPr="003D402A" w:rsidRDefault="004A35C2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Delusion</w:t>
            </w:r>
          </w:p>
          <w:p w:rsidR="004D4047" w:rsidRPr="003D402A" w:rsidRDefault="004A35C2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Catatonia</w:t>
            </w:r>
          </w:p>
        </w:tc>
      </w:tr>
      <w:tr w:rsidR="004D4047" w:rsidRPr="003D402A" w:rsidTr="004D4047">
        <w:tc>
          <w:tcPr>
            <w:tcW w:w="3085" w:type="dxa"/>
          </w:tcPr>
          <w:p w:rsidR="004D4047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lastRenderedPageBreak/>
              <w:t>Miscellaneous</w:t>
            </w:r>
          </w:p>
        </w:tc>
        <w:tc>
          <w:tcPr>
            <w:tcW w:w="6157" w:type="dxa"/>
          </w:tcPr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Fatty changes in liver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Inguinal hernia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Endocrine abnormalities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Reduced clotting factors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egaloblastic anaemia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Respiratory failure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Macrocytosis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Proteinuria</w:t>
            </w:r>
          </w:p>
          <w:p w:rsidR="004D34CF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Haemolytic uremic syndrome</w:t>
            </w:r>
          </w:p>
          <w:p w:rsidR="004D4047" w:rsidRPr="003D402A" w:rsidRDefault="004D34CF" w:rsidP="003D40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D402A">
              <w:rPr>
                <w:sz w:val="18"/>
                <w:szCs w:val="18"/>
                <w:lang w:val="en-GB"/>
              </w:rPr>
              <w:t>Glomerulonephritis</w:t>
            </w:r>
          </w:p>
        </w:tc>
      </w:tr>
    </w:tbl>
    <w:p w:rsidR="004D4047" w:rsidRDefault="004D4047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</w:p>
    <w:p w:rsidR="003D402A" w:rsidRDefault="003D402A" w:rsidP="00A11D8E">
      <w:pPr>
        <w:spacing w:line="480" w:lineRule="auto"/>
        <w:rPr>
          <w:lang w:val="en-GB"/>
        </w:rPr>
      </w:pPr>
      <w:bookmarkStart w:id="0" w:name="_GoBack"/>
      <w:bookmarkEnd w:id="0"/>
    </w:p>
    <w:sectPr w:rsidR="003D4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3243"/>
    <w:rsid w:val="000D2250"/>
    <w:rsid w:val="00251F9D"/>
    <w:rsid w:val="00296EE0"/>
    <w:rsid w:val="003D402A"/>
    <w:rsid w:val="00445620"/>
    <w:rsid w:val="004A35C2"/>
    <w:rsid w:val="004D34CF"/>
    <w:rsid w:val="004D4047"/>
    <w:rsid w:val="00947FE0"/>
    <w:rsid w:val="00953243"/>
    <w:rsid w:val="00972923"/>
    <w:rsid w:val="00A11D8E"/>
    <w:rsid w:val="00BA41C2"/>
    <w:rsid w:val="00FF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1210</Characters>
  <Application>Microsoft Office Word</Application>
  <DocSecurity>0</DocSecurity>
  <Lines>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, inScience Communications</dc:creator>
  <cp:lastModifiedBy>MPABLEO</cp:lastModifiedBy>
  <cp:revision>3</cp:revision>
  <dcterms:created xsi:type="dcterms:W3CDTF">2019-02-04T02:40:00Z</dcterms:created>
  <dcterms:modified xsi:type="dcterms:W3CDTF">2019-02-26T04:56:00Z</dcterms:modified>
</cp:coreProperties>
</file>